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C696E" w14:textId="77777777" w:rsidR="0046209A" w:rsidRPr="0046209A" w:rsidRDefault="0046209A" w:rsidP="0046209A">
      <w:pPr>
        <w:rPr>
          <w:rFonts w:ascii="Arial" w:hAnsi="Arial" w:cs="Arial"/>
          <w:sz w:val="22"/>
          <w:szCs w:val="22"/>
        </w:rPr>
      </w:pPr>
      <w:r w:rsidRPr="0046209A">
        <w:rPr>
          <w:rFonts w:ascii="Arial" w:hAnsi="Arial" w:cs="Arial"/>
          <w:sz w:val="22"/>
          <w:szCs w:val="22"/>
        </w:rPr>
        <w:t>Table S1: Read numbers of sequence libraries</w:t>
      </w:r>
    </w:p>
    <w:p w14:paraId="6460BF4A" w14:textId="452EA1BB" w:rsidR="000B0999" w:rsidRPr="00313B72" w:rsidRDefault="000B0999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page" w:horzAnchor="margin" w:tblpY="1284"/>
        <w:tblW w:w="108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4"/>
        <w:gridCol w:w="1379"/>
        <w:gridCol w:w="2319"/>
        <w:gridCol w:w="2148"/>
        <w:gridCol w:w="1147"/>
        <w:gridCol w:w="1228"/>
        <w:gridCol w:w="1228"/>
      </w:tblGrid>
      <w:tr w:rsidR="00313B72" w:rsidRPr="00313B72" w14:paraId="432D9D41" w14:textId="77777777" w:rsidTr="00313B72">
        <w:trPr>
          <w:trHeight w:val="211"/>
        </w:trPr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D6C598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Sample name</w:t>
            </w:r>
          </w:p>
        </w:tc>
        <w:tc>
          <w:tcPr>
            <w:tcW w:w="13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6732CE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Raw reads</w:t>
            </w:r>
          </w:p>
        </w:tc>
        <w:tc>
          <w:tcPr>
            <w:tcW w:w="23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14F9D4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Reads after adaptor cut</w:t>
            </w:r>
          </w:p>
        </w:tc>
        <w:tc>
          <w:tcPr>
            <w:tcW w:w="21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C1108F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Reads after adaptor cut and size selection</w:t>
            </w:r>
          </w:p>
        </w:tc>
        <w:tc>
          <w:tcPr>
            <w:tcW w:w="11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A50FEC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tRNA</w:t>
            </w:r>
          </w:p>
        </w:tc>
        <w:tc>
          <w:tcPr>
            <w:tcW w:w="12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609FA2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rRNA</w:t>
            </w:r>
          </w:p>
        </w:tc>
        <w:tc>
          <w:tcPr>
            <w:tcW w:w="122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D8EDF4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Other</w:t>
            </w:r>
          </w:p>
        </w:tc>
      </w:tr>
      <w:tr w:rsidR="00313B72" w:rsidRPr="00313B72" w14:paraId="6C32073B" w14:textId="77777777" w:rsidTr="00313B72">
        <w:trPr>
          <w:trHeight w:val="211"/>
        </w:trPr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F6AADE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0H_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05E1D6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0,382,319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B5AAC1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0,267,884</w:t>
            </w:r>
          </w:p>
        </w:tc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648A0C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7,149,630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10E9B1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61,66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E20463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5,437,042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CF490B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1,450,927</w:t>
            </w:r>
          </w:p>
        </w:tc>
      </w:tr>
      <w:tr w:rsidR="00313B72" w:rsidRPr="00313B72" w14:paraId="4B0CE90D" w14:textId="77777777" w:rsidTr="00313B72">
        <w:trPr>
          <w:trHeight w:val="211"/>
        </w:trPr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4C5346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0H_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23938C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3,358,485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E04A02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3,257,522</w:t>
            </w:r>
          </w:p>
        </w:tc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841AFF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9,369,255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0C949B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374,72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ADF4B2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6,973,302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912A34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,021,227</w:t>
            </w:r>
          </w:p>
        </w:tc>
      </w:tr>
      <w:tr w:rsidR="00313B72" w:rsidRPr="00313B72" w14:paraId="59B95321" w14:textId="77777777" w:rsidTr="00313B72">
        <w:trPr>
          <w:trHeight w:val="211"/>
        </w:trPr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558199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0H_3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59974E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2,828,785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0E8B8A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2,730,548</w:t>
            </w:r>
          </w:p>
        </w:tc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0BFEE2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9,090,240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3DDE18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343,05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7E2F30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6791739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E51090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1955445</w:t>
            </w:r>
          </w:p>
        </w:tc>
      </w:tr>
      <w:tr w:rsidR="00313B72" w:rsidRPr="00313B72" w14:paraId="25726AA0" w14:textId="77777777" w:rsidTr="00313B72">
        <w:trPr>
          <w:trHeight w:val="211"/>
        </w:trPr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B70BA1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6H_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45F5E1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3,822,750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F6A322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3,700,233</w:t>
            </w:r>
          </w:p>
        </w:tc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DD4CDC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8,333,588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A50FD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311,625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61D52C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6056242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3BDBF7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1965721</w:t>
            </w:r>
          </w:p>
        </w:tc>
      </w:tr>
      <w:tr w:rsidR="00313B72" w:rsidRPr="00313B72" w14:paraId="7D3B35B3" w14:textId="77777777" w:rsidTr="00313B72">
        <w:trPr>
          <w:trHeight w:val="211"/>
        </w:trPr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713213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6H_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9AD459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4,751,768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D1452D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4,647,268</w:t>
            </w:r>
          </w:p>
        </w:tc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57D04D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8,243,177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DEE4AE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308,244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F79E5D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599261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82FD46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1942322</w:t>
            </w:r>
          </w:p>
        </w:tc>
      </w:tr>
      <w:tr w:rsidR="00313B72" w:rsidRPr="00313B72" w14:paraId="74BBE6AE" w14:textId="77777777" w:rsidTr="00313B72">
        <w:trPr>
          <w:trHeight w:val="211"/>
        </w:trPr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881AF9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6H_3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7FA18A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2,393,729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65183A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2,289,491</w:t>
            </w:r>
          </w:p>
        </w:tc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5F54E5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8,062,129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48975B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311,21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E34072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5833056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2C2CB4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1917862</w:t>
            </w:r>
          </w:p>
        </w:tc>
      </w:tr>
      <w:tr w:rsidR="00313B72" w:rsidRPr="00313B72" w14:paraId="477AE79B" w14:textId="77777777" w:rsidTr="00313B72">
        <w:trPr>
          <w:trHeight w:val="211"/>
        </w:trPr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8D93A0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4H_1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65490D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3,445,395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B04F16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 xml:space="preserve"> 23,334,664</w:t>
            </w:r>
          </w:p>
        </w:tc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D6F741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9,700,563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D8409F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98,258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33DC97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7074405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A27BF9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327900</w:t>
            </w:r>
          </w:p>
        </w:tc>
      </w:tr>
      <w:tr w:rsidR="00313B72" w:rsidRPr="00313B72" w14:paraId="0C805A75" w14:textId="77777777" w:rsidTr="00313B72">
        <w:trPr>
          <w:trHeight w:val="211"/>
        </w:trPr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1411BB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4H_2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F90668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4,190,235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778498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 xml:space="preserve">24,076,526 </w:t>
            </w:r>
          </w:p>
        </w:tc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2699A1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9,899,365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E08A3B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303,21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23E3FB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7173554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EDF942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422594</w:t>
            </w:r>
          </w:p>
        </w:tc>
      </w:tr>
      <w:tr w:rsidR="00313B72" w:rsidRPr="00313B72" w14:paraId="357156CF" w14:textId="77777777" w:rsidTr="00313B72">
        <w:trPr>
          <w:trHeight w:val="211"/>
        </w:trPr>
        <w:tc>
          <w:tcPr>
            <w:tcW w:w="140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1AE92F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4H_3</w:t>
            </w:r>
          </w:p>
        </w:tc>
        <w:tc>
          <w:tcPr>
            <w:tcW w:w="13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709022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1,370,426</w:t>
            </w:r>
          </w:p>
        </w:tc>
        <w:tc>
          <w:tcPr>
            <w:tcW w:w="231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563CF2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1,271,088</w:t>
            </w:r>
          </w:p>
        </w:tc>
        <w:tc>
          <w:tcPr>
            <w:tcW w:w="214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6CEC86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8,899,155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BABE00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43,201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17E070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6641827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0A0BBE" w14:textId="77777777" w:rsidR="00313B72" w:rsidRPr="0046209A" w:rsidRDefault="00313B72" w:rsidP="00313B72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2014127</w:t>
            </w:r>
          </w:p>
        </w:tc>
      </w:tr>
    </w:tbl>
    <w:p w14:paraId="28FF54E8" w14:textId="6669172E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68AB23D0" w14:textId="0889D62E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2AEA609A" w14:textId="7C88CF21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277F275E" w14:textId="5415F6B9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69A6EC2C" w14:textId="43BF5370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1DF0C868" w14:textId="3944F3A8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25443E83" w14:textId="461EF032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2BF18861" w14:textId="6C09BF63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4D00241D" w14:textId="19763CC9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6806B319" w14:textId="6411BC3E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176F8186" w14:textId="2BC8B3D8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4DA827DB" w14:textId="470DD3DA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78851D1F" w14:textId="25BB20AE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16E174C7" w14:textId="6249A74B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3EA3E082" w14:textId="2FE8A329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0AC81DC3" w14:textId="3A2A685B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07F22C7A" w14:textId="70A0E762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67D99B1A" w14:textId="22202211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45C7B60D" w14:textId="199FDC54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24D4408F" w14:textId="7DBD70B5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6799C9E3" w14:textId="11E2E64E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48A9F3D6" w14:textId="3AFC26BE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7667243B" w14:textId="6DE5EA23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2854208D" w14:textId="3E7180FD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236E337E" w14:textId="55BA2A7C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61FCBC59" w14:textId="37D2925A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24454F61" w14:textId="1202F70F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16CCC47B" w14:textId="489A67D8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668E960B" w14:textId="071F1644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4EA5E241" w14:textId="4CE5B041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22A782E2" w14:textId="0F54E6B4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47234F9F" w14:textId="30B26480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46C63EE4" w14:textId="3E679A1A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1D8FDBBC" w14:textId="32ED7405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5A88AA8C" w14:textId="0B149921" w:rsidR="0046209A" w:rsidRDefault="0046209A">
      <w:pPr>
        <w:rPr>
          <w:rFonts w:ascii="Arial" w:hAnsi="Arial" w:cs="Arial"/>
          <w:sz w:val="22"/>
          <w:szCs w:val="22"/>
        </w:rPr>
      </w:pPr>
    </w:p>
    <w:p w14:paraId="304333DF" w14:textId="1D29C449" w:rsidR="00313B72" w:rsidRDefault="00313B72">
      <w:pPr>
        <w:rPr>
          <w:rFonts w:ascii="Arial" w:hAnsi="Arial" w:cs="Arial"/>
          <w:sz w:val="22"/>
          <w:szCs w:val="22"/>
        </w:rPr>
      </w:pPr>
    </w:p>
    <w:p w14:paraId="665BE8ED" w14:textId="6F03C614" w:rsidR="00313B72" w:rsidRDefault="00313B72">
      <w:pPr>
        <w:rPr>
          <w:rFonts w:ascii="Arial" w:hAnsi="Arial" w:cs="Arial"/>
          <w:sz w:val="22"/>
          <w:szCs w:val="22"/>
        </w:rPr>
      </w:pPr>
    </w:p>
    <w:p w14:paraId="7ED2E260" w14:textId="7B43797A" w:rsidR="00313B72" w:rsidRDefault="00313B72">
      <w:pPr>
        <w:rPr>
          <w:rFonts w:ascii="Arial" w:hAnsi="Arial" w:cs="Arial"/>
          <w:sz w:val="22"/>
          <w:szCs w:val="22"/>
        </w:rPr>
      </w:pPr>
    </w:p>
    <w:p w14:paraId="66984038" w14:textId="79E48AC4" w:rsidR="00313B72" w:rsidRDefault="00313B72">
      <w:pPr>
        <w:rPr>
          <w:rFonts w:ascii="Arial" w:hAnsi="Arial" w:cs="Arial"/>
          <w:sz w:val="22"/>
          <w:szCs w:val="22"/>
        </w:rPr>
      </w:pPr>
    </w:p>
    <w:p w14:paraId="4FAC8D05" w14:textId="29AAD08F" w:rsidR="00313B72" w:rsidRDefault="00313B72">
      <w:pPr>
        <w:rPr>
          <w:rFonts w:ascii="Arial" w:hAnsi="Arial" w:cs="Arial"/>
          <w:sz w:val="22"/>
          <w:szCs w:val="22"/>
        </w:rPr>
      </w:pPr>
    </w:p>
    <w:p w14:paraId="190FCC54" w14:textId="0E1E65D8" w:rsidR="00313B72" w:rsidRDefault="00313B72">
      <w:pPr>
        <w:rPr>
          <w:rFonts w:ascii="Arial" w:hAnsi="Arial" w:cs="Arial"/>
          <w:sz w:val="22"/>
          <w:szCs w:val="22"/>
        </w:rPr>
      </w:pPr>
    </w:p>
    <w:p w14:paraId="3F35D334" w14:textId="77777777" w:rsidR="00313B72" w:rsidRPr="00313B72" w:rsidRDefault="00313B72">
      <w:pPr>
        <w:rPr>
          <w:rFonts w:ascii="Arial" w:hAnsi="Arial" w:cs="Arial"/>
          <w:sz w:val="22"/>
          <w:szCs w:val="22"/>
        </w:rPr>
      </w:pPr>
    </w:p>
    <w:p w14:paraId="40EEE4B6" w14:textId="77777777" w:rsidR="0046209A" w:rsidRPr="0046209A" w:rsidRDefault="0046209A" w:rsidP="0046209A">
      <w:pPr>
        <w:rPr>
          <w:rFonts w:ascii="Arial" w:hAnsi="Arial" w:cs="Arial"/>
          <w:sz w:val="22"/>
          <w:szCs w:val="22"/>
        </w:rPr>
      </w:pPr>
      <w:r w:rsidRPr="0046209A">
        <w:rPr>
          <w:rFonts w:ascii="Arial" w:hAnsi="Arial" w:cs="Arial"/>
          <w:sz w:val="22"/>
          <w:szCs w:val="22"/>
        </w:rPr>
        <w:lastRenderedPageBreak/>
        <w:t>Table S2: Sequence information of tRNA derived RNA</w:t>
      </w:r>
    </w:p>
    <w:tbl>
      <w:tblPr>
        <w:tblW w:w="106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2"/>
        <w:gridCol w:w="7445"/>
        <w:gridCol w:w="1288"/>
        <w:gridCol w:w="847"/>
      </w:tblGrid>
      <w:tr w:rsidR="0046209A" w:rsidRPr="0046209A" w14:paraId="20736870" w14:textId="77777777" w:rsidTr="0046209A">
        <w:trPr>
          <w:trHeight w:val="123"/>
        </w:trPr>
        <w:tc>
          <w:tcPr>
            <w:tcW w:w="10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7C89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 xml:space="preserve">tRNA </w:t>
            </w:r>
          </w:p>
        </w:tc>
        <w:tc>
          <w:tcPr>
            <w:tcW w:w="74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798B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Sequence</w:t>
            </w:r>
          </w:p>
        </w:tc>
        <w:tc>
          <w:tcPr>
            <w:tcW w:w="12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A2CA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Nucleotide position</w:t>
            </w:r>
          </w:p>
        </w:tc>
        <w:tc>
          <w:tcPr>
            <w:tcW w:w="84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FAE6C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ength</w:t>
            </w:r>
          </w:p>
        </w:tc>
      </w:tr>
      <w:tr w:rsidR="0046209A" w:rsidRPr="0046209A" w14:paraId="5F6A6951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A464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64D5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GTGATCGTATAGTGGTTAGTACTCTGCGTTG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0A8C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1-3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8261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46209A" w:rsidRPr="0046209A" w14:paraId="4A46A1BC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7395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FB48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GCCATGATCGTATAGTGGTTAGTACTCTGCGC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E0E9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2857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46209A" w:rsidRPr="0046209A" w14:paraId="54753275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7870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420A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GTGATCGTATAGTGGTTAGTACTCTGCG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5DCAB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-3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F6DD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46209A" w:rsidRPr="0046209A" w14:paraId="5E9D84DB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DA79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42E91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GCCGTGATCGTATAGTGGTTAGTACTCTGCGT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B462B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FC32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46209A" w:rsidRPr="0046209A" w14:paraId="192ED8B2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EA46B" w14:textId="77777777" w:rsidR="0046209A" w:rsidRPr="0046209A" w:rsidRDefault="0046209A" w:rsidP="0046209A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color w:val="C00000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67510" w14:textId="77777777" w:rsidR="0046209A" w:rsidRPr="0046209A" w:rsidRDefault="0046209A" w:rsidP="0046209A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46209A">
              <w:rPr>
                <w:rFonts w:ascii="Arial" w:hAnsi="Arial" w:cs="Arial"/>
                <w:color w:val="C00000"/>
                <w:sz w:val="22"/>
                <w:szCs w:val="22"/>
              </w:rPr>
              <w:t>GCCGTGATCGTATAGTGGTTAGTACTCTGCGT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5B8A2" w14:textId="77777777" w:rsidR="0046209A" w:rsidRPr="0046209A" w:rsidRDefault="0046209A" w:rsidP="0046209A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46209A">
              <w:rPr>
                <w:rFonts w:ascii="Arial" w:hAnsi="Arial" w:cs="Arial"/>
                <w:color w:val="C00000"/>
                <w:sz w:val="22"/>
                <w:szCs w:val="22"/>
              </w:rPr>
              <w:t>1-3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9062E" w14:textId="77777777" w:rsidR="0046209A" w:rsidRPr="0046209A" w:rsidRDefault="0046209A" w:rsidP="0046209A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46209A">
              <w:rPr>
                <w:rFonts w:ascii="Arial" w:hAnsi="Arial" w:cs="Arial"/>
                <w:color w:val="C00000"/>
                <w:sz w:val="22"/>
                <w:szCs w:val="22"/>
              </w:rPr>
              <w:t>33</w:t>
            </w:r>
          </w:p>
        </w:tc>
      </w:tr>
      <w:tr w:rsidR="0046209A" w:rsidRPr="0046209A" w14:paraId="467F3D55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BF12B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FC38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GCCGTGATCGTATAGTGGTTAGTACTCTGCG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DFC9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1380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46209A" w:rsidRPr="0046209A" w14:paraId="65FD051D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0C916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F175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GCCGTGATCGTATAGTGGTTAGTACTCTGCG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FA0AC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3E38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46209A" w:rsidRPr="0046209A" w14:paraId="4AD24BDA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A1D86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B7E6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GCCGTGATCGTATAGTGGTTAGTACTCTGCGTTG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D6F1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BA33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46209A" w:rsidRPr="0046209A" w14:paraId="430DE7A4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4CB3C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55DF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GTGATCGTATAGTGGTTAGTACTCTGCG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39EA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1-3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A800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46209A" w:rsidRPr="0046209A" w14:paraId="1A7D35CE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C59F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52FD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GTGATCGTATAGTGGTTAGTACTCTGCG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8A79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1-3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221F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46209A" w:rsidRPr="0046209A" w14:paraId="0B35CEE9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5E11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95DF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ATGATCGTATAGTGGTTAGTACTCTGCGC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5A291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1-3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A817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46209A" w:rsidRPr="0046209A" w14:paraId="1B58FA37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F6CDB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FC77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GCCGTGATCGTATAGTGGTTAGTACTCTGCGTTGTG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47CD2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5548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46209A" w:rsidRPr="0046209A" w14:paraId="6928F5D8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3DFC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CC04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GTGATCGTATAGTGGTTAGTACTCTGCGTTG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9BF6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1-3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0E18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46209A" w:rsidRPr="0046209A" w14:paraId="024285B2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C5EC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C9CB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GCCGTGATCGTATAGTGGTTAGTACTCTGC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4B03B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9B78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46209A" w:rsidRPr="0046209A" w14:paraId="4C617242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FB45C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71E3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GCCGTGATCGTATAGTGGTTAGTACTCTGCGTTG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E1671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FC26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46209A" w:rsidRPr="0046209A" w14:paraId="204DAB3F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9387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771E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GTGATCGTATAGTGGTTAGTACTCTGC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8F0B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1-3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6D7B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46209A" w:rsidRPr="0046209A" w14:paraId="12712F59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F52B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55DF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CGTGATCGTATAGTGGTTAGTACTCTGCGT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1E57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-3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D6DFC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46209A" w:rsidRPr="0046209A" w14:paraId="18DF3132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211CC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175E1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CGTGATCGTATAGTGGTTAGTACTCTGC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4307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-3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475FD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46209A" w:rsidRPr="0046209A" w14:paraId="04C9642D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F0D2D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9522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CGTGATCGTATAGTGGTTAGTACTCTGCG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1CE6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-3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91C2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46209A" w:rsidRPr="0046209A" w14:paraId="1FBFD65B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4D6C2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HisGUG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FA41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CGTGATCGTATAGTGGTTAGTAC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721D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-2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9BE8D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46209A" w:rsidRPr="0046209A" w14:paraId="5813B825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F1E3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66CC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AGAC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72D56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3146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46209A" w:rsidRPr="0046209A" w14:paraId="6C91BCE5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C4AC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D2D8D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AGACC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946B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B1281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46209A" w:rsidRPr="0046209A" w14:paraId="7F3766CF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89BD2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EA03B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GGAC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5C23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8761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46209A" w:rsidRPr="0046209A" w14:paraId="54DC7CE2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0093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E39C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AGCTCAGTCGGTAGAGCATGGGAC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A727B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8-33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6E2E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46209A" w:rsidRPr="0046209A" w14:paraId="75087E04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FBB5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2351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CGGCTAGCTCAGTCGGTAGAGCA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BC0AC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-2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B4FFD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46209A" w:rsidRPr="0046209A" w14:paraId="55F28EE2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748E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3A91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AGACTC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AD0E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C8622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46209A" w:rsidRPr="0046209A" w14:paraId="1AA5DEFC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0475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DF39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GGACTC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745B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4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A777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46209A" w:rsidRPr="0046209A" w14:paraId="2FF83184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8195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1672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07FF1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28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922C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46209A" w:rsidRPr="0046209A" w14:paraId="76DFED4F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06D2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7F64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TAGAGCATGAGACTCTTA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F4FAB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7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0191B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46209A" w:rsidRPr="0046209A" w14:paraId="12826357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FDB0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146AD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AGACTC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10CC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2FA8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46209A" w:rsidRPr="0046209A" w14:paraId="744BA7C6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9C6F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2BAB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GGACTC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1AEC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5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C1B2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46209A" w:rsidRPr="0046209A" w14:paraId="0BD42D5F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03EB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26F4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AGACTCT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3181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FC70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46209A" w:rsidRPr="0046209A" w14:paraId="722472F6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D3B5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ABB1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GGACTCTT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95C6B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6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B4BB6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6</w:t>
            </w:r>
          </w:p>
        </w:tc>
      </w:tr>
      <w:tr w:rsidR="0046209A" w:rsidRPr="0046209A" w14:paraId="72872BCD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B2C2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96D1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AGA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C047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4511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</w:tr>
      <w:tr w:rsidR="0046209A" w:rsidRPr="0046209A" w14:paraId="7C84440A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858E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65786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AGAC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89AD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8871D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</w:tr>
      <w:tr w:rsidR="0046209A" w:rsidRPr="0046209A" w14:paraId="753B43A5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3320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36D9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AG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0307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3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033AD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46209A" w:rsidRPr="0046209A" w14:paraId="78AF855E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EFBF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40EB6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CCGGCTAGCTCAGTCGGTAGAGCATGAGACTCTTAATC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544F2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0-40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2AFC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46209A" w:rsidRPr="0046209A" w14:paraId="6B4B20CB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C70F2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5A8E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CGGCTAGCTCAGTCGGTAGAGCATGAGA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CF66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-3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61FB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46209A" w:rsidRPr="0046209A" w14:paraId="50F1C774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5F4D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FE2D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CGGCTAGCTCAGTCGGTAGAGCATGAGAC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ECF36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-32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03AE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46209A" w:rsidRPr="0046209A" w14:paraId="7969D027" w14:textId="77777777" w:rsidTr="0046209A">
        <w:trPr>
          <w:trHeight w:val="123"/>
        </w:trPr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D84E1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ysCUU</w:t>
            </w:r>
            <w:proofErr w:type="spellEnd"/>
          </w:p>
        </w:tc>
        <w:tc>
          <w:tcPr>
            <w:tcW w:w="7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FA07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GGCTAGCTCAGTCGGTAGAGCATGGGA</w:t>
            </w:r>
          </w:p>
        </w:tc>
        <w:tc>
          <w:tcPr>
            <w:tcW w:w="1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C420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-31</w:t>
            </w:r>
          </w:p>
        </w:tc>
        <w:tc>
          <w:tcPr>
            <w:tcW w:w="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D30E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</w:tbl>
    <w:p w14:paraId="4F6B03A9" w14:textId="694C2196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28B16111" w14:textId="37E5A065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7F4706A6" w14:textId="62D704D7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6DE193BB" w14:textId="05E39033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061FB27F" w14:textId="090F6DEF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2FF91B5A" w14:textId="029B2803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155AA62D" w14:textId="77777777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61496CF8" w14:textId="40786171" w:rsidR="0046209A" w:rsidRPr="00313B72" w:rsidRDefault="0046209A" w:rsidP="0046209A">
      <w:pPr>
        <w:rPr>
          <w:rFonts w:ascii="Arial" w:hAnsi="Arial" w:cs="Arial"/>
          <w:sz w:val="22"/>
          <w:szCs w:val="22"/>
        </w:rPr>
      </w:pPr>
      <w:r w:rsidRPr="0046209A">
        <w:rPr>
          <w:rFonts w:ascii="Arial" w:hAnsi="Arial" w:cs="Arial"/>
          <w:sz w:val="22"/>
          <w:szCs w:val="22"/>
        </w:rPr>
        <w:lastRenderedPageBreak/>
        <w:t>Table S3: Sequence information of primers used in TaqMan qPCR, SYBR green qPCR and invitro RNA synthesis.</w:t>
      </w:r>
    </w:p>
    <w:p w14:paraId="164BED30" w14:textId="77777777" w:rsidR="0046209A" w:rsidRPr="0046209A" w:rsidRDefault="0046209A" w:rsidP="0046209A">
      <w:pPr>
        <w:rPr>
          <w:rFonts w:ascii="Arial" w:hAnsi="Arial" w:cs="Arial"/>
          <w:sz w:val="22"/>
          <w:szCs w:val="22"/>
        </w:rPr>
      </w:pPr>
    </w:p>
    <w:tbl>
      <w:tblPr>
        <w:tblW w:w="106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0"/>
        <w:gridCol w:w="1530"/>
        <w:gridCol w:w="7150"/>
      </w:tblGrid>
      <w:tr w:rsidR="0046209A" w:rsidRPr="00313B72" w14:paraId="38AB0F3E" w14:textId="77777777" w:rsidTr="00AC023E">
        <w:trPr>
          <w:trHeight w:val="116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3BFC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Name</w:t>
            </w:r>
          </w:p>
        </w:tc>
        <w:tc>
          <w:tcPr>
            <w:tcW w:w="1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16D3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Type</w:t>
            </w:r>
          </w:p>
        </w:tc>
        <w:tc>
          <w:tcPr>
            <w:tcW w:w="715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8BA9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Sequence</w:t>
            </w:r>
          </w:p>
        </w:tc>
      </w:tr>
      <w:tr w:rsidR="0046209A" w:rsidRPr="00313B72" w14:paraId="36B1E491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495F1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′Adapto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8FEE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Adaptor (RNA)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831F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/5Phos/GAACACUGCGUUUGCUGGCUUUGAGAGUUCUACAGUCCGACGAUC/3ddC/</w:t>
            </w:r>
          </w:p>
        </w:tc>
      </w:tr>
      <w:tr w:rsidR="0046209A" w:rsidRPr="00313B72" w14:paraId="188C75A6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A509C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5'-HisGUG-Taq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36AE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TaqMan probe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81D6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5HEX/TAGTACTCT/ZEN/GCGTTGAACACTGCGTTTGC/3IABkFQ/</w:t>
            </w:r>
          </w:p>
        </w:tc>
      </w:tr>
      <w:tr w:rsidR="0046209A" w:rsidRPr="00313B72" w14:paraId="6C94B080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A1F7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5'-HisGUG-Fw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71BD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3AC4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TCGCCGTGATCGTATAGT</w:t>
            </w:r>
          </w:p>
        </w:tc>
      </w:tr>
      <w:tr w:rsidR="0046209A" w:rsidRPr="00313B72" w14:paraId="02FC059A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40BB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Adaptor-Rev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371E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6A59C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ATCGTCGGACTGTAGAACTC</w:t>
            </w:r>
          </w:p>
        </w:tc>
      </w:tr>
      <w:tr w:rsidR="0046209A" w:rsidRPr="00313B72" w14:paraId="691E513B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F93B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ANG-</w:t>
            </w: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Fw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210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AFD8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AGAAGCGGGTGAGAAACAAAAC </w:t>
            </w:r>
          </w:p>
        </w:tc>
      </w:tr>
      <w:tr w:rsidR="0046209A" w:rsidRPr="00313B72" w14:paraId="3BE7B063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F2F0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ANG-Rev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D182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3A75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AGTGCTGGGTCAGGAAGTGTG </w:t>
            </w:r>
          </w:p>
        </w:tc>
      </w:tr>
      <w:tr w:rsidR="0046209A" w:rsidRPr="00313B72" w14:paraId="248C9200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6A28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TNF-</w:t>
            </w:r>
            <w:r w:rsidRPr="0046209A">
              <w:rPr>
                <w:rFonts w:ascii="Cambria Math" w:hAnsi="Cambria Math" w:cs="Cambria Math"/>
                <w:sz w:val="22"/>
                <w:szCs w:val="22"/>
              </w:rPr>
              <w:t>𝞪</w:t>
            </w:r>
            <w:r w:rsidRPr="0046209A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46209A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4EED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BFFAD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AGCACTGAAAGCATGATCC </w:t>
            </w:r>
          </w:p>
        </w:tc>
      </w:tr>
      <w:tr w:rsidR="0046209A" w:rsidRPr="00313B72" w14:paraId="74CD541B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9D11B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TNF-</w:t>
            </w:r>
            <w:r w:rsidRPr="0046209A">
              <w:rPr>
                <w:rFonts w:ascii="Cambria Math" w:hAnsi="Cambria Math" w:cs="Cambria Math"/>
                <w:sz w:val="22"/>
                <w:szCs w:val="22"/>
              </w:rPr>
              <w:t>𝞪</w:t>
            </w:r>
            <w:r w:rsidRPr="0046209A">
              <w:rPr>
                <w:rFonts w:ascii="Arial" w:hAnsi="Arial" w:cs="Arial"/>
                <w:sz w:val="22"/>
                <w:szCs w:val="22"/>
              </w:rPr>
              <w:t>-Rev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7E11C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3C30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GAGAAGATGATCTGACTGCC </w:t>
            </w:r>
          </w:p>
        </w:tc>
      </w:tr>
      <w:tr w:rsidR="0046209A" w:rsidRPr="00313B72" w14:paraId="64DF62B6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08021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IL-1</w:t>
            </w:r>
            <w:r w:rsidRPr="0046209A">
              <w:rPr>
                <w:rFonts w:ascii="Cambria Math" w:hAnsi="Cambria Math" w:cs="Cambria Math"/>
                <w:sz w:val="22"/>
                <w:szCs w:val="22"/>
              </w:rPr>
              <w:t>𝞫</w:t>
            </w:r>
            <w:r w:rsidRPr="0046209A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46209A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0304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8054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AGGCTGCTCTGGGATTCTC </w:t>
            </w:r>
          </w:p>
        </w:tc>
      </w:tr>
      <w:tr w:rsidR="0046209A" w:rsidRPr="00313B72" w14:paraId="18E825D9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CBDD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IL-1</w:t>
            </w:r>
            <w:r w:rsidRPr="0046209A">
              <w:rPr>
                <w:rFonts w:ascii="Cambria Math" w:hAnsi="Cambria Math" w:cs="Cambria Math"/>
                <w:sz w:val="22"/>
                <w:szCs w:val="22"/>
              </w:rPr>
              <w:t>𝞫</w:t>
            </w:r>
            <w:r w:rsidRPr="0046209A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46209A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BBEC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24B1C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CTGGAAGGAGCACTTCATCT </w:t>
            </w:r>
          </w:p>
        </w:tc>
      </w:tr>
      <w:tr w:rsidR="0046209A" w:rsidRPr="00313B72" w14:paraId="3E667A20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0C3E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APDH-</w:t>
            </w:r>
            <w:proofErr w:type="spellStart"/>
            <w:r w:rsidRPr="0046209A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87F76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EA616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TCTTCACCACCATGGAGAAGG </w:t>
            </w:r>
          </w:p>
        </w:tc>
      </w:tr>
      <w:tr w:rsidR="0046209A" w:rsidRPr="00313B72" w14:paraId="547D1D75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7F92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APDH-Rev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F7EE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537DF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ATGATCTTGAGGCTGTTGTCAT</w:t>
            </w:r>
          </w:p>
        </w:tc>
      </w:tr>
      <w:tr w:rsidR="0046209A" w:rsidRPr="00313B72" w14:paraId="7523FF4D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FFB3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InV-5'-HisGUG-Fw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5C539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BFDC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TTAATACGACTCACTATAGCCGTGATCGTATAG</w:t>
            </w:r>
          </w:p>
        </w:tc>
      </w:tr>
      <w:tr w:rsidR="0046209A" w:rsidRPr="00313B72" w14:paraId="17304CAE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633C6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InV-5'-HisGUG-Rev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CDDB6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2847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</w:rPr>
              <w:t>mAmACGCAGAGTACTAACCACTATACGATCACGGC</w:t>
            </w:r>
            <w:proofErr w:type="spellEnd"/>
          </w:p>
        </w:tc>
      </w:tr>
      <w:tr w:rsidR="0046209A" w:rsidRPr="00313B72" w14:paraId="617BADF0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A705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</w:rPr>
              <w:t>InV-Rluc-Fw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3F412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7412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TTAATACGACTCACTATAGGGAGGCAAGCCCGA</w:t>
            </w:r>
          </w:p>
        </w:tc>
      </w:tr>
      <w:tr w:rsidR="0046209A" w:rsidRPr="00313B72" w14:paraId="321385D9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CCD8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</w:rPr>
              <w:t>InV</w:t>
            </w:r>
            <w:proofErr w:type="spellEnd"/>
            <w:r w:rsidRPr="0046209A"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46209A">
              <w:rPr>
                <w:rFonts w:ascii="Arial" w:hAnsi="Arial" w:cs="Arial"/>
                <w:sz w:val="22"/>
                <w:szCs w:val="22"/>
              </w:rPr>
              <w:t>Rluc</w:t>
            </w:r>
            <w:proofErr w:type="spellEnd"/>
            <w:r w:rsidRPr="0046209A">
              <w:rPr>
                <w:rFonts w:ascii="Arial" w:hAnsi="Arial" w:cs="Arial"/>
                <w:sz w:val="22"/>
                <w:szCs w:val="22"/>
              </w:rPr>
              <w:t>-Rev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622EA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6478C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GGACAATCTGGACGACGTCGGGCTTGCCTCCC</w:t>
            </w:r>
          </w:p>
        </w:tc>
      </w:tr>
      <w:tr w:rsidR="0046209A" w:rsidRPr="00313B72" w14:paraId="10B87689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2B451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</w:rPr>
              <w:t>InV</w:t>
            </w:r>
            <w:proofErr w:type="spellEnd"/>
            <w:r w:rsidRPr="0046209A">
              <w:rPr>
                <w:rFonts w:ascii="Arial" w:hAnsi="Arial" w:cs="Arial"/>
                <w:sz w:val="22"/>
                <w:szCs w:val="22"/>
              </w:rPr>
              <w:t>-Spike-in-</w:t>
            </w:r>
            <w:proofErr w:type="spellStart"/>
            <w:r w:rsidRPr="0046209A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C632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Forward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41C2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CTTAATACGACTCACTATAGGGAGGTGGGCCAGA</w:t>
            </w:r>
          </w:p>
        </w:tc>
      </w:tr>
      <w:tr w:rsidR="0046209A" w:rsidRPr="00313B72" w14:paraId="582A8BBF" w14:textId="77777777" w:rsidTr="00AC023E">
        <w:trPr>
          <w:trHeight w:val="116"/>
        </w:trPr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8170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</w:rPr>
              <w:t>InV</w:t>
            </w:r>
            <w:proofErr w:type="spellEnd"/>
            <w:r w:rsidRPr="0046209A">
              <w:rPr>
                <w:rFonts w:ascii="Arial" w:hAnsi="Arial" w:cs="Arial"/>
                <w:sz w:val="22"/>
                <w:szCs w:val="22"/>
              </w:rPr>
              <w:t>-Spike-in-Rev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71B7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Reverse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4799E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CTTGAACAATCTAATGTTTACATCTGGCCCACCTCCC</w:t>
            </w:r>
          </w:p>
        </w:tc>
      </w:tr>
    </w:tbl>
    <w:p w14:paraId="07F47DEB" w14:textId="46641A4C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0951A1BD" w14:textId="1BB6981E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46F6832D" w14:textId="7A132BBD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4C81DC0F" w14:textId="2CE40298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42443E36" w14:textId="4F1371E9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3805DEBF" w14:textId="543F1CD4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1441C9E2" w14:textId="3AEAA6EA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5712213E" w14:textId="6D92373D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1D5E18B2" w14:textId="3DE6301E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42D0C55E" w14:textId="5E307226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03981531" w14:textId="7C71B62A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31666065" w14:textId="3F8CD556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18E12B7F" w14:textId="114E6628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07B1B6CB" w14:textId="47BE4E4E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6ACEE7E4" w14:textId="1EA302B4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6EAB6404" w14:textId="4028E93C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7C887F54" w14:textId="1B89C63C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0F86A412" w14:textId="3B5109D3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2EF2C1D7" w14:textId="320314F2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3B475876" w14:textId="3B198AD2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5DEF7FF7" w14:textId="480D133A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38A77282" w14:textId="231A6F20" w:rsidR="0046209A" w:rsidRDefault="0046209A">
      <w:pPr>
        <w:rPr>
          <w:rFonts w:ascii="Arial" w:hAnsi="Arial" w:cs="Arial"/>
          <w:sz w:val="22"/>
          <w:szCs w:val="22"/>
        </w:rPr>
      </w:pPr>
    </w:p>
    <w:p w14:paraId="4825EF66" w14:textId="725DEE8C" w:rsidR="00AC023E" w:rsidRDefault="00AC023E">
      <w:pPr>
        <w:rPr>
          <w:rFonts w:ascii="Arial" w:hAnsi="Arial" w:cs="Arial"/>
          <w:sz w:val="22"/>
          <w:szCs w:val="22"/>
        </w:rPr>
      </w:pPr>
    </w:p>
    <w:p w14:paraId="1895708A" w14:textId="380B2564" w:rsidR="00AC023E" w:rsidRDefault="00AC023E">
      <w:pPr>
        <w:rPr>
          <w:rFonts w:ascii="Arial" w:hAnsi="Arial" w:cs="Arial"/>
          <w:sz w:val="22"/>
          <w:szCs w:val="22"/>
        </w:rPr>
      </w:pPr>
    </w:p>
    <w:p w14:paraId="1EA63D34" w14:textId="6A86BF7E" w:rsidR="00AC023E" w:rsidRDefault="00AC023E">
      <w:pPr>
        <w:rPr>
          <w:rFonts w:ascii="Arial" w:hAnsi="Arial" w:cs="Arial"/>
          <w:sz w:val="22"/>
          <w:szCs w:val="22"/>
        </w:rPr>
      </w:pPr>
    </w:p>
    <w:p w14:paraId="4E6D292D" w14:textId="4CD18C79" w:rsidR="00AC023E" w:rsidRDefault="00AC023E">
      <w:pPr>
        <w:rPr>
          <w:rFonts w:ascii="Arial" w:hAnsi="Arial" w:cs="Arial"/>
          <w:sz w:val="22"/>
          <w:szCs w:val="22"/>
        </w:rPr>
      </w:pPr>
    </w:p>
    <w:p w14:paraId="1E06D1BB" w14:textId="06A8A943" w:rsidR="00AC023E" w:rsidRDefault="00AC023E">
      <w:pPr>
        <w:rPr>
          <w:rFonts w:ascii="Arial" w:hAnsi="Arial" w:cs="Arial"/>
          <w:sz w:val="22"/>
          <w:szCs w:val="22"/>
        </w:rPr>
      </w:pPr>
    </w:p>
    <w:p w14:paraId="0F7216E8" w14:textId="26E5722A" w:rsidR="00AC023E" w:rsidRDefault="00AC023E">
      <w:pPr>
        <w:rPr>
          <w:rFonts w:ascii="Arial" w:hAnsi="Arial" w:cs="Arial"/>
          <w:sz w:val="22"/>
          <w:szCs w:val="22"/>
        </w:rPr>
      </w:pPr>
    </w:p>
    <w:p w14:paraId="4B596B5B" w14:textId="653F0EA8" w:rsidR="00AC023E" w:rsidRDefault="00AC023E">
      <w:pPr>
        <w:rPr>
          <w:rFonts w:ascii="Arial" w:hAnsi="Arial" w:cs="Arial"/>
          <w:sz w:val="22"/>
          <w:szCs w:val="22"/>
        </w:rPr>
      </w:pPr>
    </w:p>
    <w:p w14:paraId="3F221E5F" w14:textId="77777777" w:rsidR="00AC023E" w:rsidRPr="00313B72" w:rsidRDefault="00AC023E">
      <w:pPr>
        <w:rPr>
          <w:rFonts w:ascii="Arial" w:hAnsi="Arial" w:cs="Arial"/>
          <w:sz w:val="22"/>
          <w:szCs w:val="22"/>
        </w:rPr>
      </w:pPr>
    </w:p>
    <w:p w14:paraId="6C7050F0" w14:textId="2BDDFEC6" w:rsidR="0046209A" w:rsidRPr="00313B72" w:rsidRDefault="0046209A">
      <w:pPr>
        <w:rPr>
          <w:rFonts w:ascii="Arial" w:hAnsi="Arial" w:cs="Arial"/>
          <w:sz w:val="22"/>
          <w:szCs w:val="22"/>
        </w:rPr>
      </w:pPr>
    </w:p>
    <w:p w14:paraId="5B8B155F" w14:textId="77777777" w:rsidR="0046209A" w:rsidRPr="0046209A" w:rsidRDefault="0046209A" w:rsidP="0046209A">
      <w:pPr>
        <w:rPr>
          <w:rFonts w:ascii="Arial" w:hAnsi="Arial" w:cs="Arial"/>
          <w:sz w:val="22"/>
          <w:szCs w:val="22"/>
        </w:rPr>
      </w:pPr>
      <w:r w:rsidRPr="0046209A">
        <w:rPr>
          <w:rFonts w:ascii="Arial" w:hAnsi="Arial" w:cs="Arial"/>
          <w:sz w:val="22"/>
          <w:szCs w:val="22"/>
        </w:rPr>
        <w:lastRenderedPageBreak/>
        <w:t>Table S4: Sequence information of synthetic RNAs used in the study</w:t>
      </w:r>
    </w:p>
    <w:p w14:paraId="47EB0246" w14:textId="34C9D3C5" w:rsidR="0046209A" w:rsidRPr="00313B72" w:rsidRDefault="0046209A">
      <w:pPr>
        <w:rPr>
          <w:rFonts w:ascii="Arial" w:hAnsi="Arial" w:cs="Arial"/>
          <w:sz w:val="22"/>
          <w:szCs w:val="22"/>
        </w:rPr>
      </w:pPr>
    </w:p>
    <w:tbl>
      <w:tblPr>
        <w:tblW w:w="106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1"/>
        <w:gridCol w:w="7694"/>
        <w:gridCol w:w="1235"/>
      </w:tblGrid>
      <w:tr w:rsidR="0046209A" w:rsidRPr="0046209A" w14:paraId="08815C15" w14:textId="77777777" w:rsidTr="0046209A">
        <w:trPr>
          <w:trHeight w:val="110"/>
        </w:trPr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6D933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RNA</w:t>
            </w:r>
          </w:p>
        </w:tc>
        <w:tc>
          <w:tcPr>
            <w:tcW w:w="76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7482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Sequence</w:t>
            </w:r>
          </w:p>
        </w:tc>
        <w:tc>
          <w:tcPr>
            <w:tcW w:w="123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6E238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Length</w:t>
            </w:r>
          </w:p>
        </w:tc>
      </w:tr>
      <w:tr w:rsidR="0046209A" w:rsidRPr="0046209A" w14:paraId="7A73F541" w14:textId="77777777" w:rsidTr="0046209A">
        <w:trPr>
          <w:trHeight w:val="110"/>
        </w:trPr>
        <w:tc>
          <w:tcPr>
            <w:tcW w:w="17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64E05" w14:textId="77777777" w:rsidR="0046209A" w:rsidRPr="0046209A" w:rsidRDefault="0046209A" w:rsidP="0046209A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46209A">
              <w:rPr>
                <w:rFonts w:ascii="Arial" w:hAnsi="Arial" w:cs="Arial"/>
                <w:color w:val="C00000"/>
                <w:sz w:val="22"/>
                <w:szCs w:val="22"/>
              </w:rPr>
              <w:t>5′-HisGUG</w:t>
            </w:r>
          </w:p>
        </w:tc>
        <w:tc>
          <w:tcPr>
            <w:tcW w:w="7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BFF18" w14:textId="77777777" w:rsidR="0046209A" w:rsidRPr="0046209A" w:rsidRDefault="0046209A" w:rsidP="0046209A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46209A">
              <w:rPr>
                <w:rFonts w:ascii="Arial" w:hAnsi="Arial" w:cs="Arial"/>
                <w:color w:val="C00000"/>
                <w:sz w:val="22"/>
                <w:szCs w:val="22"/>
              </w:rPr>
              <w:t>GCCGUGAUCGUAUAGUGGUUAGUACUCUGCGUU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5F711" w14:textId="77777777" w:rsidR="0046209A" w:rsidRPr="0046209A" w:rsidRDefault="0046209A" w:rsidP="0046209A">
            <w:pPr>
              <w:rPr>
                <w:rFonts w:ascii="Arial" w:hAnsi="Arial" w:cs="Arial"/>
                <w:color w:val="C00000"/>
                <w:sz w:val="22"/>
                <w:szCs w:val="22"/>
              </w:rPr>
            </w:pPr>
            <w:r w:rsidRPr="0046209A">
              <w:rPr>
                <w:rFonts w:ascii="Arial" w:hAnsi="Arial" w:cs="Arial"/>
                <w:color w:val="C00000"/>
                <w:sz w:val="22"/>
                <w:szCs w:val="22"/>
              </w:rPr>
              <w:t>33</w:t>
            </w:r>
          </w:p>
        </w:tc>
      </w:tr>
      <w:tr w:rsidR="0046209A" w:rsidRPr="0046209A" w14:paraId="128D6341" w14:textId="77777777" w:rsidTr="0046209A">
        <w:trPr>
          <w:trHeight w:val="110"/>
        </w:trPr>
        <w:tc>
          <w:tcPr>
            <w:tcW w:w="17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4B3A7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Rluc</w:t>
            </w:r>
            <w:proofErr w:type="spellEnd"/>
          </w:p>
        </w:tc>
        <w:tc>
          <w:tcPr>
            <w:tcW w:w="7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CDD04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GGAGGCAAGCCCGACGUCGUCCAGAUUGUCCGC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7CA01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4</w:t>
            </w:r>
          </w:p>
        </w:tc>
      </w:tr>
      <w:tr w:rsidR="0046209A" w:rsidRPr="0046209A" w14:paraId="45902E51" w14:textId="77777777" w:rsidTr="0046209A">
        <w:trPr>
          <w:trHeight w:val="110"/>
        </w:trPr>
        <w:tc>
          <w:tcPr>
            <w:tcW w:w="17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574C0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  <w:lang w:val="en-IN"/>
              </w:rPr>
              <w:t>Spike-In</w:t>
            </w:r>
          </w:p>
        </w:tc>
        <w:tc>
          <w:tcPr>
            <w:tcW w:w="7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CD62D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GGGAGGUGGGCCAGAUGUAAACAUUAGAUUGUUCAAG</w:t>
            </w:r>
          </w:p>
        </w:tc>
        <w:tc>
          <w:tcPr>
            <w:tcW w:w="1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12975" w14:textId="77777777" w:rsidR="0046209A" w:rsidRPr="0046209A" w:rsidRDefault="0046209A" w:rsidP="0046209A">
            <w:pPr>
              <w:rPr>
                <w:rFonts w:ascii="Arial" w:hAnsi="Arial" w:cs="Arial"/>
                <w:sz w:val="22"/>
                <w:szCs w:val="22"/>
              </w:rPr>
            </w:pPr>
            <w:r w:rsidRPr="0046209A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</w:tbl>
    <w:p w14:paraId="3DCE0848" w14:textId="77777777" w:rsidR="0046209A" w:rsidRPr="00313B72" w:rsidRDefault="0046209A">
      <w:pPr>
        <w:rPr>
          <w:rFonts w:ascii="Arial" w:hAnsi="Arial" w:cs="Arial"/>
          <w:sz w:val="22"/>
          <w:szCs w:val="22"/>
        </w:rPr>
      </w:pPr>
    </w:p>
    <w:sectPr w:rsidR="0046209A" w:rsidRPr="00313B72" w:rsidSect="004620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09A"/>
    <w:rsid w:val="00015FF5"/>
    <w:rsid w:val="000342B8"/>
    <w:rsid w:val="00035725"/>
    <w:rsid w:val="00041EB2"/>
    <w:rsid w:val="000634F8"/>
    <w:rsid w:val="00064C7B"/>
    <w:rsid w:val="000A3C52"/>
    <w:rsid w:val="000B0999"/>
    <w:rsid w:val="000B0DFD"/>
    <w:rsid w:val="000C40CA"/>
    <w:rsid w:val="000C471C"/>
    <w:rsid w:val="000C47F4"/>
    <w:rsid w:val="000C6637"/>
    <w:rsid w:val="000D66F1"/>
    <w:rsid w:val="000E65B3"/>
    <w:rsid w:val="00114099"/>
    <w:rsid w:val="00114D5E"/>
    <w:rsid w:val="001230A4"/>
    <w:rsid w:val="00153A12"/>
    <w:rsid w:val="001561F3"/>
    <w:rsid w:val="00156729"/>
    <w:rsid w:val="0017006B"/>
    <w:rsid w:val="001713AC"/>
    <w:rsid w:val="00181871"/>
    <w:rsid w:val="001865C1"/>
    <w:rsid w:val="001C7840"/>
    <w:rsid w:val="001D2634"/>
    <w:rsid w:val="001E455A"/>
    <w:rsid w:val="001E65CA"/>
    <w:rsid w:val="001F1FED"/>
    <w:rsid w:val="001F76C0"/>
    <w:rsid w:val="00217ABC"/>
    <w:rsid w:val="00231924"/>
    <w:rsid w:val="00243838"/>
    <w:rsid w:val="00252559"/>
    <w:rsid w:val="0025716A"/>
    <w:rsid w:val="002600D9"/>
    <w:rsid w:val="0027255B"/>
    <w:rsid w:val="00285CBB"/>
    <w:rsid w:val="002B56BD"/>
    <w:rsid w:val="002D0446"/>
    <w:rsid w:val="002D5425"/>
    <w:rsid w:val="002D7CBC"/>
    <w:rsid w:val="002F0565"/>
    <w:rsid w:val="002F0E93"/>
    <w:rsid w:val="00312522"/>
    <w:rsid w:val="00313B72"/>
    <w:rsid w:val="00332829"/>
    <w:rsid w:val="003414E5"/>
    <w:rsid w:val="0034510F"/>
    <w:rsid w:val="00351154"/>
    <w:rsid w:val="0036263D"/>
    <w:rsid w:val="003651D9"/>
    <w:rsid w:val="00371001"/>
    <w:rsid w:val="00372A9A"/>
    <w:rsid w:val="00375E30"/>
    <w:rsid w:val="0038340E"/>
    <w:rsid w:val="00387627"/>
    <w:rsid w:val="00395D3C"/>
    <w:rsid w:val="003B0F8A"/>
    <w:rsid w:val="003D7FA2"/>
    <w:rsid w:val="0041341C"/>
    <w:rsid w:val="004308BC"/>
    <w:rsid w:val="00431CCC"/>
    <w:rsid w:val="00431D43"/>
    <w:rsid w:val="0043403A"/>
    <w:rsid w:val="0046209A"/>
    <w:rsid w:val="00467BDC"/>
    <w:rsid w:val="004833CD"/>
    <w:rsid w:val="004C280E"/>
    <w:rsid w:val="004D0B75"/>
    <w:rsid w:val="004E09FA"/>
    <w:rsid w:val="004F32A9"/>
    <w:rsid w:val="00503527"/>
    <w:rsid w:val="00507651"/>
    <w:rsid w:val="005254E9"/>
    <w:rsid w:val="005339B2"/>
    <w:rsid w:val="00557258"/>
    <w:rsid w:val="00563837"/>
    <w:rsid w:val="00573E79"/>
    <w:rsid w:val="00582528"/>
    <w:rsid w:val="00592F81"/>
    <w:rsid w:val="00597E84"/>
    <w:rsid w:val="005A4036"/>
    <w:rsid w:val="005A43BA"/>
    <w:rsid w:val="005A532A"/>
    <w:rsid w:val="005D161F"/>
    <w:rsid w:val="00606307"/>
    <w:rsid w:val="006459B7"/>
    <w:rsid w:val="00645DA6"/>
    <w:rsid w:val="00670DD5"/>
    <w:rsid w:val="00675AF2"/>
    <w:rsid w:val="00680E93"/>
    <w:rsid w:val="006D5EB5"/>
    <w:rsid w:val="007033B4"/>
    <w:rsid w:val="00705106"/>
    <w:rsid w:val="00710E48"/>
    <w:rsid w:val="00713B98"/>
    <w:rsid w:val="0071747E"/>
    <w:rsid w:val="007505A5"/>
    <w:rsid w:val="00760308"/>
    <w:rsid w:val="00761763"/>
    <w:rsid w:val="00763E00"/>
    <w:rsid w:val="00771C48"/>
    <w:rsid w:val="0077319E"/>
    <w:rsid w:val="007760A0"/>
    <w:rsid w:val="007764F1"/>
    <w:rsid w:val="00776954"/>
    <w:rsid w:val="00786058"/>
    <w:rsid w:val="00786116"/>
    <w:rsid w:val="00787182"/>
    <w:rsid w:val="00795FD6"/>
    <w:rsid w:val="007F337F"/>
    <w:rsid w:val="00803BED"/>
    <w:rsid w:val="00834DE7"/>
    <w:rsid w:val="008743BA"/>
    <w:rsid w:val="0088195E"/>
    <w:rsid w:val="00891968"/>
    <w:rsid w:val="00893BF7"/>
    <w:rsid w:val="008969D2"/>
    <w:rsid w:val="0089793B"/>
    <w:rsid w:val="008B1A55"/>
    <w:rsid w:val="008B45C6"/>
    <w:rsid w:val="008C5DDF"/>
    <w:rsid w:val="008E2264"/>
    <w:rsid w:val="00903957"/>
    <w:rsid w:val="009240BC"/>
    <w:rsid w:val="0093213A"/>
    <w:rsid w:val="009325FF"/>
    <w:rsid w:val="00952439"/>
    <w:rsid w:val="00955E19"/>
    <w:rsid w:val="00964538"/>
    <w:rsid w:val="009A257E"/>
    <w:rsid w:val="009B2C31"/>
    <w:rsid w:val="009B51A5"/>
    <w:rsid w:val="009C402A"/>
    <w:rsid w:val="009C6367"/>
    <w:rsid w:val="009F5450"/>
    <w:rsid w:val="00A01504"/>
    <w:rsid w:val="00A02FAB"/>
    <w:rsid w:val="00A05E7D"/>
    <w:rsid w:val="00A10F31"/>
    <w:rsid w:val="00A13344"/>
    <w:rsid w:val="00A43647"/>
    <w:rsid w:val="00A46504"/>
    <w:rsid w:val="00A717EF"/>
    <w:rsid w:val="00A86A12"/>
    <w:rsid w:val="00AC023E"/>
    <w:rsid w:val="00AC6157"/>
    <w:rsid w:val="00B134C1"/>
    <w:rsid w:val="00B365C5"/>
    <w:rsid w:val="00B4003F"/>
    <w:rsid w:val="00B404A4"/>
    <w:rsid w:val="00B66A66"/>
    <w:rsid w:val="00B66F10"/>
    <w:rsid w:val="00B90645"/>
    <w:rsid w:val="00B91A9C"/>
    <w:rsid w:val="00BA7169"/>
    <w:rsid w:val="00BB4A4D"/>
    <w:rsid w:val="00BF7A0D"/>
    <w:rsid w:val="00C34DF4"/>
    <w:rsid w:val="00C42B29"/>
    <w:rsid w:val="00C46898"/>
    <w:rsid w:val="00C51754"/>
    <w:rsid w:val="00C51818"/>
    <w:rsid w:val="00C52ADD"/>
    <w:rsid w:val="00C85F7D"/>
    <w:rsid w:val="00C978CC"/>
    <w:rsid w:val="00CA02DA"/>
    <w:rsid w:val="00CB37A5"/>
    <w:rsid w:val="00CD210B"/>
    <w:rsid w:val="00CD57AD"/>
    <w:rsid w:val="00CD77D6"/>
    <w:rsid w:val="00CF00C0"/>
    <w:rsid w:val="00CF2166"/>
    <w:rsid w:val="00D15C8F"/>
    <w:rsid w:val="00D1711E"/>
    <w:rsid w:val="00D20988"/>
    <w:rsid w:val="00D32FD1"/>
    <w:rsid w:val="00D44516"/>
    <w:rsid w:val="00D46FF5"/>
    <w:rsid w:val="00D56830"/>
    <w:rsid w:val="00D56B15"/>
    <w:rsid w:val="00D63CD0"/>
    <w:rsid w:val="00D82E3B"/>
    <w:rsid w:val="00D85D60"/>
    <w:rsid w:val="00DA6E74"/>
    <w:rsid w:val="00DB008E"/>
    <w:rsid w:val="00DB5007"/>
    <w:rsid w:val="00DC05CC"/>
    <w:rsid w:val="00DD2692"/>
    <w:rsid w:val="00DD3BA4"/>
    <w:rsid w:val="00DD593E"/>
    <w:rsid w:val="00DF3C6A"/>
    <w:rsid w:val="00E01385"/>
    <w:rsid w:val="00E03796"/>
    <w:rsid w:val="00E229D8"/>
    <w:rsid w:val="00E27F41"/>
    <w:rsid w:val="00E326A3"/>
    <w:rsid w:val="00E521E7"/>
    <w:rsid w:val="00E56FD0"/>
    <w:rsid w:val="00E61CE4"/>
    <w:rsid w:val="00E74BB9"/>
    <w:rsid w:val="00E76A4E"/>
    <w:rsid w:val="00E77DF9"/>
    <w:rsid w:val="00E816B3"/>
    <w:rsid w:val="00E817A2"/>
    <w:rsid w:val="00E93942"/>
    <w:rsid w:val="00EA2688"/>
    <w:rsid w:val="00EA7B1B"/>
    <w:rsid w:val="00EB1E46"/>
    <w:rsid w:val="00EE7204"/>
    <w:rsid w:val="00F10E40"/>
    <w:rsid w:val="00F203C5"/>
    <w:rsid w:val="00F26538"/>
    <w:rsid w:val="00F46530"/>
    <w:rsid w:val="00F638D8"/>
    <w:rsid w:val="00F7113A"/>
    <w:rsid w:val="00F73D5D"/>
    <w:rsid w:val="00F80894"/>
    <w:rsid w:val="00F86FAB"/>
    <w:rsid w:val="00F92B59"/>
    <w:rsid w:val="00F9304E"/>
    <w:rsid w:val="00F97F30"/>
    <w:rsid w:val="00FB5132"/>
    <w:rsid w:val="00FC6C9D"/>
    <w:rsid w:val="00FD11ED"/>
    <w:rsid w:val="00FE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39B2D"/>
  <w15:chartTrackingRefBased/>
  <w15:docId w15:val="{91355C5A-A85B-1A45-93EE-DE1D5B0E3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lesh Ganesh Pawar</dc:creator>
  <cp:keywords/>
  <dc:description/>
  <cp:lastModifiedBy>Kamlesh Ganesh Pawar</cp:lastModifiedBy>
  <cp:revision>3</cp:revision>
  <dcterms:created xsi:type="dcterms:W3CDTF">2025-05-14T17:11:00Z</dcterms:created>
  <dcterms:modified xsi:type="dcterms:W3CDTF">2025-05-14T17:17:00Z</dcterms:modified>
</cp:coreProperties>
</file>